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Cell viability assay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ell Viability was assessed by measuring mitochondrial dehydrogenase activity, using the colorimetric MTT assay, based on the fact that viable cells (but not dead cells) can reduce 3-(4,5-dimethylthiazol-2-yl)-2,5-diphenyl tetrazolium bromide (MTT)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，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s previously describ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our previous works 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[1]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 wer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ultured in the 96-well culture pla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respectively treated with 0.05 μM, 0.1 μM and 0.3 μM NaHS for 30 min. Then, 100 μ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TT solution (0.05% MTT) was added to each well of the plat and the cells in the plat were incub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fou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r in the incubator. The absorbance at 450 nm was measured with a multifunctional ELIASA (Infinite M200, TECAN, Austria). Means of 4 wells optical density (OD) in the indicated groups were used to calculated specific ratio of cells viability according to calculated percentage of cells viability as follow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rmalized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ell viability = OD treatment group / OD control group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Reference</w:t>
      </w:r>
      <w:r>
        <w:rPr>
          <w:b/>
          <w:color w:val="000000"/>
          <w:sz w:val="28"/>
          <w:szCs w:val="28"/>
        </w:rPr>
        <w:t xml:space="preserve"> </w:t>
      </w:r>
    </w:p>
    <w:p>
      <w:pPr>
        <w:pStyle w:val="Normal"/>
        <w:snapToGrid w:val="false"/>
        <w:spacing w:lineRule="auto" w:line="480"/>
        <w:ind w:left="284" w:hanging="284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 Zhao D, Chu WF, Wu L, Li J, Liu QM, et al. (2010) PAF exerts a direct apoptotic effect on the rat H9c2 cardiomyocytes in C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color w:val="000000"/>
          <w:sz w:val="24"/>
          <w:szCs w:val="24"/>
        </w:rPr>
        <w:t>-dependent manner. Int J Cardiol 143: 86-93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7:14:00Z</dcterms:created>
  <dc:creator>User</dc:creator>
  <dc:description/>
  <cp:keywords/>
  <dc:language>en-US</dc:language>
  <cp:lastModifiedBy>User</cp:lastModifiedBy>
  <dcterms:modified xsi:type="dcterms:W3CDTF">2013-04-16T07:26:00Z</dcterms:modified>
  <cp:revision>3</cp:revision>
  <dc:subject/>
  <dc:title/>
</cp:coreProperties>
</file>